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F61A5B" w:rsidR="00FB3483" w:rsidRPr="00930A31"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079AD4" w:rsidR="00FB3483" w:rsidRPr="00930A31" w:rsidRDefault="00357393" w:rsidP="005979B8">
            <w:pPr>
              <w:pStyle w:val="Default"/>
              <w:spacing w:before="40" w:after="40"/>
              <w:rPr>
                <w:rFonts w:ascii="Arial" w:hAnsi="Arial" w:cs="Arial"/>
                <w:color w:val="auto"/>
                <w:sz w:val="18"/>
                <w:szCs w:val="18"/>
              </w:rPr>
            </w:pPr>
            <w:r>
              <w:rPr>
                <w:rFonts w:ascii="Arial" w:hAnsi="Arial" w:cs="Arial"/>
                <w:color w:val="auto"/>
                <w:sz w:val="18"/>
                <w:szCs w:val="18"/>
              </w:rPr>
              <w:t>3-2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AFA376" w:rsidR="00FB3483" w:rsidRPr="00930A31" w:rsidRDefault="001B391D" w:rsidP="005979B8">
            <w:pPr>
              <w:pStyle w:val="Default"/>
              <w:spacing w:before="40" w:after="40"/>
              <w:rPr>
                <w:rFonts w:ascii="Arial" w:hAnsi="Arial" w:cs="Arial"/>
                <w:color w:val="auto"/>
                <w:sz w:val="18"/>
                <w:szCs w:val="18"/>
              </w:rPr>
            </w:pPr>
            <w:r>
              <w:rPr>
                <w:rFonts w:ascii="Arial" w:hAnsi="Arial" w:cs="Arial"/>
                <w:color w:val="auto"/>
                <w:sz w:val="18"/>
                <w:szCs w:val="18"/>
              </w:rPr>
              <w:t>27-10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0140EE" w:rsidR="00FB3483" w:rsidRPr="00930A31"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B391D">
              <w:rPr>
                <w:rFonts w:ascii="Arial" w:hAnsi="Arial" w:cs="Arial"/>
                <w:color w:val="auto"/>
                <w:sz w:val="18"/>
                <w:szCs w:val="18"/>
              </w:rPr>
              <w:t>02-10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B281F1" w:rsidR="00FB3483" w:rsidRPr="00930A31"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D5105">
              <w:rPr>
                <w:rFonts w:ascii="Arial" w:hAnsi="Arial" w:cs="Arial"/>
                <w:color w:val="auto"/>
                <w:sz w:val="18"/>
                <w:szCs w:val="18"/>
              </w:rPr>
              <w:t>1</w:t>
            </w:r>
            <w:r w:rsidR="005B41FB">
              <w:rPr>
                <w:rFonts w:ascii="Arial" w:hAnsi="Arial" w:cs="Arial"/>
                <w:color w:val="auto"/>
                <w:sz w:val="18"/>
                <w:szCs w:val="18"/>
              </w:rPr>
              <w:t>7-12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8B9F1A5" w14:textId="505000BA" w:rsidR="00FB3483"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004C0">
              <w:rPr>
                <w:rFonts w:ascii="Arial" w:hAnsi="Arial" w:cs="Arial"/>
                <w:color w:val="auto"/>
                <w:sz w:val="18"/>
                <w:szCs w:val="18"/>
              </w:rPr>
              <w:t>11-114</w:t>
            </w:r>
          </w:p>
          <w:p w14:paraId="13ED706A" w14:textId="20C0F177" w:rsidR="0021727C" w:rsidRPr="00930A31"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0A57D84" w14:textId="6F7469AC" w:rsidR="00FB3483"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66400">
              <w:rPr>
                <w:rFonts w:ascii="Arial" w:hAnsi="Arial" w:cs="Arial"/>
                <w:color w:val="auto"/>
                <w:sz w:val="18"/>
                <w:szCs w:val="18"/>
              </w:rPr>
              <w:t>11-114</w:t>
            </w:r>
          </w:p>
          <w:p w14:paraId="7C82E223" w14:textId="4244AF8C" w:rsidR="0021727C" w:rsidRPr="00930A31"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EBB906" w:rsidR="00FB3483" w:rsidRPr="00930A31"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853DE">
              <w:rPr>
                <w:rFonts w:ascii="Arial" w:hAnsi="Arial" w:cs="Arial"/>
                <w:color w:val="auto"/>
                <w:sz w:val="18"/>
                <w:szCs w:val="18"/>
              </w:rPr>
              <w:t>15-12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7D8DB4" w14:textId="7BB05198" w:rsidR="00FB3483"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853DE">
              <w:rPr>
                <w:rFonts w:ascii="Arial" w:hAnsi="Arial" w:cs="Arial"/>
                <w:color w:val="auto"/>
                <w:sz w:val="18"/>
                <w:szCs w:val="18"/>
              </w:rPr>
              <w:t>15-124</w:t>
            </w:r>
          </w:p>
          <w:p w14:paraId="1FB2C5F1" w14:textId="502C6CEB" w:rsidR="0021727C" w:rsidRPr="00930A31" w:rsidRDefault="0021727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F0A0BC"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0047A">
              <w:rPr>
                <w:rFonts w:ascii="Arial" w:hAnsi="Arial" w:cs="Arial"/>
                <w:color w:val="auto"/>
                <w:sz w:val="18"/>
                <w:szCs w:val="18"/>
              </w:rPr>
              <w:t>22-12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2B597E"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0047A">
              <w:rPr>
                <w:rFonts w:ascii="Arial" w:hAnsi="Arial" w:cs="Arial"/>
                <w:color w:val="auto"/>
                <w:sz w:val="18"/>
                <w:szCs w:val="18"/>
              </w:rPr>
              <w:t>22-1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DC8F03" w:rsidR="00FB3483"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B2145">
              <w:rPr>
                <w:rFonts w:ascii="Arial" w:hAnsi="Arial" w:cs="Arial"/>
                <w:color w:val="auto"/>
                <w:sz w:val="18"/>
                <w:szCs w:val="18"/>
              </w:rPr>
              <w:t>15-12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124022" w:rsidR="00FB3483"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D8E166"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B2145">
              <w:rPr>
                <w:rFonts w:ascii="Arial" w:hAnsi="Arial" w:cs="Arial"/>
                <w:color w:val="auto"/>
                <w:sz w:val="18"/>
                <w:szCs w:val="18"/>
              </w:rPr>
              <w:t>15-12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416827"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3E17D2"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and </w:t>
            </w:r>
            <w:r w:rsidR="00D50D0E">
              <w:rPr>
                <w:rFonts w:ascii="Arial" w:hAnsi="Arial" w:cs="Arial"/>
                <w:color w:val="auto"/>
                <w:sz w:val="18"/>
                <w:szCs w:val="18"/>
              </w:rPr>
              <w:t>Supplementary fi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3A5F9A"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03D6AA"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13496E"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565ECD" w:rsidR="006E5FE2"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92EBAF" w:rsidR="006E5FE2"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AA952C"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E011D39" w14:textId="5118BF97" w:rsidR="00A15973"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D0221">
              <w:rPr>
                <w:rFonts w:ascii="Arial" w:hAnsi="Arial" w:cs="Arial"/>
                <w:color w:val="auto"/>
                <w:sz w:val="18"/>
                <w:szCs w:val="18"/>
              </w:rPr>
              <w:t>15-124</w:t>
            </w:r>
          </w:p>
          <w:p w14:paraId="715316E4" w14:textId="591D2429"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59A90D" w14:textId="77777777" w:rsidR="00A15973"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2BA7B4C0" w14:textId="04D67DED" w:rsidR="00A15973" w:rsidRPr="00930A31" w:rsidRDefault="003D02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3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C2710C" w:rsidR="00FB3483"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02C0695" w14:textId="77777777" w:rsidR="00A15973" w:rsidRDefault="00A15973" w:rsidP="00A15973">
            <w:pPr>
              <w:pStyle w:val="Default"/>
              <w:spacing w:before="40" w:after="40"/>
              <w:rPr>
                <w:rFonts w:ascii="Arial" w:hAnsi="Arial" w:cs="Arial"/>
                <w:color w:val="auto"/>
                <w:sz w:val="18"/>
                <w:szCs w:val="18"/>
              </w:rPr>
            </w:pPr>
            <w:r>
              <w:rPr>
                <w:rFonts w:ascii="Arial" w:hAnsi="Arial" w:cs="Arial"/>
                <w:color w:val="auto"/>
                <w:sz w:val="18"/>
                <w:szCs w:val="18"/>
              </w:rPr>
              <w:t>Table 2</w:t>
            </w:r>
          </w:p>
          <w:p w14:paraId="43E181A6" w14:textId="589FCC85" w:rsidR="00FB3483" w:rsidRPr="00930A31" w:rsidRDefault="003D0221" w:rsidP="00A15973">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3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4C7556"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6BD32D"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43D360"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9B5093" w:rsidR="00930A31"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10FAEF" w:rsidR="00FB3483" w:rsidRPr="00930A31" w:rsidRDefault="00A15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8461AA" w:rsidR="00077B44" w:rsidRPr="00930A31" w:rsidRDefault="00A159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D5607E" w:rsidR="00930A31" w:rsidRPr="00930A31" w:rsidRDefault="00A1597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06869">
              <w:rPr>
                <w:rFonts w:ascii="Arial" w:hAnsi="Arial" w:cs="Arial"/>
                <w:color w:val="auto"/>
                <w:sz w:val="18"/>
                <w:szCs w:val="18"/>
              </w:rPr>
              <w:t>31-585</w:t>
            </w:r>
            <w:r>
              <w:rPr>
                <w:rFonts w:ascii="Arial" w:hAnsi="Arial" w:cs="Arial"/>
                <w:color w:val="auto"/>
                <w:sz w:val="18"/>
                <w:szCs w:val="18"/>
              </w:rPr>
              <w:t>,Table 2, 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89854D" w:rsidR="00930A31" w:rsidRPr="00930A31" w:rsidRDefault="00487A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ABAE17" w:rsidR="00930A31" w:rsidRPr="00930A31" w:rsidRDefault="006018C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ED9E9B" w:rsidR="00930A31" w:rsidRPr="00930A31" w:rsidRDefault="00A15973" w:rsidP="00077B44">
            <w:pPr>
              <w:pStyle w:val="Default"/>
              <w:spacing w:before="40" w:after="40"/>
              <w:rPr>
                <w:rFonts w:ascii="Arial" w:hAnsi="Arial" w:cs="Arial"/>
                <w:color w:val="auto"/>
                <w:sz w:val="18"/>
                <w:szCs w:val="18"/>
              </w:rPr>
            </w:pPr>
            <w:r>
              <w:rPr>
                <w:rFonts w:ascii="Arial" w:hAnsi="Arial" w:cs="Arial"/>
                <w:color w:val="auto"/>
                <w:sz w:val="18"/>
                <w:szCs w:val="18"/>
              </w:rPr>
              <w:t>5</w:t>
            </w:r>
            <w:r w:rsidR="00286E49">
              <w:rPr>
                <w:rFonts w:ascii="Arial" w:hAnsi="Arial" w:cs="Arial"/>
                <w:color w:val="auto"/>
                <w:sz w:val="18"/>
                <w:szCs w:val="18"/>
              </w:rPr>
              <w:t>86-6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3AE10E" w:rsidR="00930A31" w:rsidRPr="00930A31" w:rsidRDefault="005172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F9ECCC" w:rsidR="00930A31" w:rsidRPr="00930A31" w:rsidRDefault="005172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640894" w:rsidR="00930A31" w:rsidRPr="00930A31" w:rsidRDefault="005172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5AF3C2" w:rsidR="00077B44" w:rsidRPr="00930A31" w:rsidRDefault="00286E4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658059" w:rsidR="00077B44" w:rsidRPr="00930A31" w:rsidRDefault="00286E4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5BECEB1" w14:textId="77777777" w:rsidR="006731A6" w:rsidRDefault="006731A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p w14:paraId="442C99F1" w14:textId="16B84E87" w:rsidR="006731A6" w:rsidRPr="00930A31" w:rsidRDefault="006731A6"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I</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5FC9EE" w14:textId="77777777" w:rsidR="00540847" w:rsidRDefault="00540847">
      <w:r>
        <w:separator/>
      </w:r>
    </w:p>
  </w:endnote>
  <w:endnote w:type="continuationSeparator" w:id="0">
    <w:p w14:paraId="6A807378" w14:textId="77777777" w:rsidR="00540847" w:rsidRDefault="00540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77E84F" w14:textId="77777777" w:rsidR="00540847" w:rsidRDefault="00540847">
      <w:r>
        <w:separator/>
      </w:r>
    </w:p>
  </w:footnote>
  <w:footnote w:type="continuationSeparator" w:id="0">
    <w:p w14:paraId="46F73FB2" w14:textId="77777777" w:rsidR="00540847" w:rsidRDefault="005408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0D5F4D2" w:rsidR="00947707" w:rsidRPr="00930A31" w:rsidRDefault="002C3AF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DA1BCD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3817"/>
    <w:rsid w:val="00122D26"/>
    <w:rsid w:val="00152CDB"/>
    <w:rsid w:val="00156504"/>
    <w:rsid w:val="001715D4"/>
    <w:rsid w:val="0018323E"/>
    <w:rsid w:val="00190C83"/>
    <w:rsid w:val="001B391D"/>
    <w:rsid w:val="0021727C"/>
    <w:rsid w:val="002275F3"/>
    <w:rsid w:val="00246C93"/>
    <w:rsid w:val="00256BAF"/>
    <w:rsid w:val="00286E49"/>
    <w:rsid w:val="002A2A06"/>
    <w:rsid w:val="002B2145"/>
    <w:rsid w:val="002C3AF2"/>
    <w:rsid w:val="003103C2"/>
    <w:rsid w:val="00327AA9"/>
    <w:rsid w:val="003516AD"/>
    <w:rsid w:val="00357393"/>
    <w:rsid w:val="00363B8D"/>
    <w:rsid w:val="003760FB"/>
    <w:rsid w:val="003B79FF"/>
    <w:rsid w:val="003D0221"/>
    <w:rsid w:val="00400A0B"/>
    <w:rsid w:val="004033C1"/>
    <w:rsid w:val="00443C1D"/>
    <w:rsid w:val="004519D8"/>
    <w:rsid w:val="00461576"/>
    <w:rsid w:val="00487ABD"/>
    <w:rsid w:val="004C1685"/>
    <w:rsid w:val="005078EE"/>
    <w:rsid w:val="005172B4"/>
    <w:rsid w:val="00540847"/>
    <w:rsid w:val="00546580"/>
    <w:rsid w:val="00550BF1"/>
    <w:rsid w:val="0059028D"/>
    <w:rsid w:val="005979B8"/>
    <w:rsid w:val="005A190C"/>
    <w:rsid w:val="005B41FB"/>
    <w:rsid w:val="00600705"/>
    <w:rsid w:val="006018C3"/>
    <w:rsid w:val="00606869"/>
    <w:rsid w:val="00640172"/>
    <w:rsid w:val="006731A6"/>
    <w:rsid w:val="006853DE"/>
    <w:rsid w:val="006E5FE2"/>
    <w:rsid w:val="006F3BA6"/>
    <w:rsid w:val="007004C0"/>
    <w:rsid w:val="00714734"/>
    <w:rsid w:val="00726794"/>
    <w:rsid w:val="00766400"/>
    <w:rsid w:val="0077253C"/>
    <w:rsid w:val="007934CE"/>
    <w:rsid w:val="008412D5"/>
    <w:rsid w:val="00882819"/>
    <w:rsid w:val="008A087C"/>
    <w:rsid w:val="008A3EAE"/>
    <w:rsid w:val="008E2C91"/>
    <w:rsid w:val="00930A31"/>
    <w:rsid w:val="00947707"/>
    <w:rsid w:val="009827E5"/>
    <w:rsid w:val="00996D1F"/>
    <w:rsid w:val="009C0845"/>
    <w:rsid w:val="009E2542"/>
    <w:rsid w:val="00A15973"/>
    <w:rsid w:val="00A215D2"/>
    <w:rsid w:val="00A248D7"/>
    <w:rsid w:val="00A86593"/>
    <w:rsid w:val="00A95116"/>
    <w:rsid w:val="00AA7598"/>
    <w:rsid w:val="00AB79CE"/>
    <w:rsid w:val="00AE4BBD"/>
    <w:rsid w:val="00B51910"/>
    <w:rsid w:val="00B730D1"/>
    <w:rsid w:val="00B82FBE"/>
    <w:rsid w:val="00C22710"/>
    <w:rsid w:val="00C87CF4"/>
    <w:rsid w:val="00D50D0E"/>
    <w:rsid w:val="00D95D84"/>
    <w:rsid w:val="00DC4F19"/>
    <w:rsid w:val="00E030FF"/>
    <w:rsid w:val="00E324A8"/>
    <w:rsid w:val="00E66E3A"/>
    <w:rsid w:val="00E95FE6"/>
    <w:rsid w:val="00EB610E"/>
    <w:rsid w:val="00ED319F"/>
    <w:rsid w:val="00ED5105"/>
    <w:rsid w:val="00F0047A"/>
    <w:rsid w:val="00F67C14"/>
    <w:rsid w:val="00FB0F03"/>
    <w:rsid w:val="00FB3483"/>
    <w:rsid w:val="00FC73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1</TotalTime>
  <Pages>3</Pages>
  <Words>1106</Words>
  <Characters>6336</Characters>
  <Application>Microsoft Office Word</Application>
  <DocSecurity>0</DocSecurity>
  <Lines>243</Lines>
  <Paragraphs>20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hani Vidanapathirana</cp:lastModifiedBy>
  <cp:revision>23</cp:revision>
  <cp:lastPrinted>2020-11-24T03:02:00Z</cp:lastPrinted>
  <dcterms:created xsi:type="dcterms:W3CDTF">2024-11-11T04:42:00Z</dcterms:created>
  <dcterms:modified xsi:type="dcterms:W3CDTF">2024-11-22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3fbf3cf47fdb78fab900c1c4b3bd5556db151969e7f3b3600d00b97fb5842e</vt:lpwstr>
  </property>
</Properties>
</file>